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B7E4B" w:rsidRPr="00754686" w14:paraId="171C6750" w14:textId="77777777" w:rsidTr="00306F16"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74B1974" w14:textId="52FF5393" w:rsidR="002B7E4B" w:rsidRPr="00754686" w:rsidRDefault="00F84C20" w:rsidP="00306F16">
            <w:pPr>
              <w:rPr>
                <w:b/>
                <w:bCs/>
                <w:sz w:val="21"/>
                <w:szCs w:val="21"/>
              </w:rPr>
            </w:pPr>
            <w:bookmarkStart w:id="0" w:name="_GoBack"/>
            <w:r>
              <w:rPr>
                <w:b/>
                <w:bCs/>
                <w:sz w:val="21"/>
                <w:szCs w:val="21"/>
              </w:rPr>
              <w:t xml:space="preserve">Additional file 4: </w:t>
            </w:r>
            <w:r w:rsidR="002B7E4B" w:rsidRPr="00754686">
              <w:rPr>
                <w:b/>
                <w:bCs/>
                <w:sz w:val="21"/>
                <w:szCs w:val="21"/>
              </w:rPr>
              <w:t>Table S</w:t>
            </w:r>
            <w:r w:rsidR="00A942E7">
              <w:rPr>
                <w:b/>
                <w:bCs/>
                <w:sz w:val="21"/>
                <w:szCs w:val="21"/>
              </w:rPr>
              <w:t>3</w:t>
            </w:r>
            <w:r w:rsidRPr="00F84C20">
              <w:rPr>
                <w:bCs/>
                <w:sz w:val="21"/>
                <w:szCs w:val="21"/>
              </w:rPr>
              <w:t>.</w:t>
            </w:r>
            <w:r w:rsidR="002B7E4B" w:rsidRPr="00F84C20">
              <w:rPr>
                <w:bCs/>
                <w:sz w:val="21"/>
                <w:szCs w:val="21"/>
              </w:rPr>
              <w:t xml:space="preserve"> </w:t>
            </w:r>
            <w:r w:rsidR="002B7E4B" w:rsidRPr="00754686">
              <w:rPr>
                <w:sz w:val="21"/>
                <w:szCs w:val="21"/>
              </w:rPr>
              <w:t>Antibodies used for western blotting</w:t>
            </w:r>
            <w:bookmarkEnd w:id="0"/>
          </w:p>
        </w:tc>
      </w:tr>
      <w:tr w:rsidR="002B7E4B" w:rsidRPr="00754686" w14:paraId="1457D1B2" w14:textId="77777777" w:rsidTr="00306F16">
        <w:tc>
          <w:tcPr>
            <w:tcW w:w="16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7B41864" w14:textId="77777777" w:rsidR="002B7E4B" w:rsidRPr="00754686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754686">
              <w:rPr>
                <w:b/>
                <w:bCs/>
                <w:sz w:val="21"/>
                <w:szCs w:val="21"/>
              </w:rPr>
              <w:t>Antibody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318943D" w14:textId="77777777" w:rsidR="002B7E4B" w:rsidRPr="00754686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754686">
              <w:rPr>
                <w:b/>
                <w:bCs/>
                <w:sz w:val="21"/>
                <w:szCs w:val="21"/>
              </w:rPr>
              <w:t>Company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0FBAED2" w14:textId="77777777" w:rsidR="002B7E4B" w:rsidRPr="00754686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754686">
              <w:rPr>
                <w:b/>
                <w:bCs/>
                <w:sz w:val="21"/>
                <w:szCs w:val="21"/>
              </w:rPr>
              <w:t>Cat. No.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26E6CC8" w14:textId="77777777" w:rsidR="002B7E4B" w:rsidRPr="00754686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754686">
              <w:rPr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6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14FFADE" w14:textId="77777777" w:rsidR="002B7E4B" w:rsidRPr="00754686" w:rsidRDefault="002B7E4B" w:rsidP="00306F16">
            <w:pPr>
              <w:rPr>
                <w:b/>
                <w:bCs/>
                <w:sz w:val="21"/>
                <w:szCs w:val="21"/>
              </w:rPr>
            </w:pPr>
            <w:r w:rsidRPr="00754686">
              <w:rPr>
                <w:b/>
                <w:bCs/>
                <w:sz w:val="21"/>
                <w:szCs w:val="21"/>
              </w:rPr>
              <w:t>Dilution</w:t>
            </w:r>
          </w:p>
        </w:tc>
      </w:tr>
      <w:tr w:rsidR="002B7E4B" w:rsidRPr="00754686" w14:paraId="0E6F950D" w14:textId="77777777" w:rsidTr="00306F16">
        <w:tc>
          <w:tcPr>
            <w:tcW w:w="16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14523D" w14:textId="4E41B398" w:rsidR="002B7E4B" w:rsidRPr="00754686" w:rsidRDefault="00754686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BPTF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A3A6F6" w14:textId="70E2657F" w:rsidR="002B7E4B" w:rsidRPr="00754686" w:rsidRDefault="00754686" w:rsidP="00306F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48D2B5" w14:textId="2B9C762B" w:rsidR="002B7E4B" w:rsidRPr="00754686" w:rsidRDefault="00754686" w:rsidP="00306F16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ab288159</w:t>
            </w:r>
          </w:p>
        </w:tc>
        <w:tc>
          <w:tcPr>
            <w:tcW w:w="16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C82B16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29FA2E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2B7E4B" w:rsidRPr="00754686" w14:paraId="0ACA68D8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FF34B1" w14:textId="34A26F6F" w:rsidR="002B7E4B" w:rsidRPr="00754686" w:rsidRDefault="00754686" w:rsidP="00306F16">
            <w:pPr>
              <w:rPr>
                <w:sz w:val="21"/>
                <w:szCs w:val="21"/>
              </w:rPr>
            </w:pPr>
            <w:r w:rsidRPr="00881EFD">
              <w:rPr>
                <w:sz w:val="21"/>
                <w:szCs w:val="21"/>
              </w:rPr>
              <w:t>β-act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9553BA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B9CFDA" w14:textId="77777777" w:rsidR="002B7E4B" w:rsidRPr="00881EFD" w:rsidRDefault="002B7E4B" w:rsidP="00306F16">
            <w:pPr>
              <w:pStyle w:val="Heading4"/>
              <w:shd w:val="clear" w:color="auto" w:fill="FFFFFF"/>
              <w:outlineLvl w:val="3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81EF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49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67AA65" w14:textId="77777777" w:rsidR="002B7E4B" w:rsidRPr="00881EFD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00DA7B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2B7E4B" w:rsidRPr="00754686" w14:paraId="35A59AD4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4D6E0" w14:textId="235C7D72" w:rsidR="002B7E4B" w:rsidRPr="00754686" w:rsidRDefault="00754686" w:rsidP="00306F16">
            <w:pPr>
              <w:rPr>
                <w:sz w:val="21"/>
                <w:szCs w:val="21"/>
              </w:rPr>
            </w:pPr>
            <w:r w:rsidRPr="00881EFD">
              <w:rPr>
                <w:sz w:val="21"/>
                <w:szCs w:val="21"/>
              </w:rPr>
              <w:t>β-tubul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40FE4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Proteintec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2605D" w14:textId="26ABB2AD" w:rsidR="002B7E4B" w:rsidRPr="00881EFD" w:rsidRDefault="00754686" w:rsidP="00306F16">
            <w:pPr>
              <w:pStyle w:val="Heading4"/>
              <w:shd w:val="clear" w:color="auto" w:fill="FFFFFF"/>
              <w:outlineLvl w:val="3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81EF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068-1-A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7B503" w14:textId="48CA9EA0" w:rsidR="002B7E4B" w:rsidRPr="00754686" w:rsidRDefault="00754686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81D37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2B7E4B" w:rsidRPr="00754686" w14:paraId="6A485065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31744F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E-cadher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47C481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4A5F7B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31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3DCAA0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9326E8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2B7E4B" w:rsidRPr="00754686" w14:paraId="64285E66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4122C8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N-cadher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E048AC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50A542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31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E0A659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5A8837" w14:textId="2B6165A9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:</w:t>
            </w:r>
            <w:r w:rsidR="00754686">
              <w:rPr>
                <w:sz w:val="21"/>
                <w:szCs w:val="21"/>
              </w:rPr>
              <w:t>1</w:t>
            </w:r>
            <w:r w:rsidRPr="00754686">
              <w:rPr>
                <w:sz w:val="21"/>
                <w:szCs w:val="21"/>
              </w:rPr>
              <w:t>000</w:t>
            </w:r>
          </w:p>
        </w:tc>
      </w:tr>
      <w:tr w:rsidR="002B7E4B" w:rsidRPr="00754686" w14:paraId="30E1AF12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BA66A3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viment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007786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F61057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57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DDD071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925C09" w14:textId="77777777" w:rsidR="002B7E4B" w:rsidRPr="00754686" w:rsidRDefault="002B7E4B" w:rsidP="00306F1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754686" w:rsidRPr="00754686" w14:paraId="24F232E2" w14:textId="77777777" w:rsidTr="00306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60B4C" w14:textId="1A82FCE9" w:rsidR="00754686" w:rsidRPr="00754686" w:rsidRDefault="00754686" w:rsidP="00754686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-my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C4092" w14:textId="18257CDF" w:rsidR="00754686" w:rsidRPr="00754686" w:rsidRDefault="00754686" w:rsidP="0075468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5F256" w14:textId="530DCF61" w:rsidR="00754686" w:rsidRPr="00754686" w:rsidRDefault="00754686" w:rsidP="0075468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85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EAA27" w14:textId="5D0ED28F" w:rsidR="00754686" w:rsidRPr="00754686" w:rsidRDefault="00754686" w:rsidP="0075468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27CFF" w14:textId="6BE56911" w:rsidR="00754686" w:rsidRPr="00754686" w:rsidRDefault="00754686" w:rsidP="0075468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754686" w:rsidRPr="00754686" w14:paraId="43395E58" w14:textId="77777777" w:rsidTr="00E2571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6BF52" w14:textId="4BD488EB" w:rsidR="00754686" w:rsidRPr="00754686" w:rsidRDefault="005A63E7" w:rsidP="00754686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IF1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6A7FA" w14:textId="0788FE9B" w:rsidR="00754686" w:rsidRPr="00754686" w:rsidRDefault="005A63E7" w:rsidP="0075468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6C69C" w14:textId="4F08A025" w:rsidR="00754686" w:rsidRPr="00754686" w:rsidRDefault="005A63E7" w:rsidP="00754686">
            <w:pPr>
              <w:rPr>
                <w:sz w:val="21"/>
                <w:szCs w:val="21"/>
              </w:rPr>
            </w:pPr>
            <w:r w:rsidRPr="005A63E7">
              <w:rPr>
                <w:sz w:val="21"/>
                <w:szCs w:val="21"/>
              </w:rPr>
              <w:t>3616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E2FA1" w14:textId="4A289977" w:rsidR="00754686" w:rsidRPr="00754686" w:rsidRDefault="005A63E7" w:rsidP="0075468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60EFA" w14:textId="741495CA" w:rsidR="00754686" w:rsidRPr="00754686" w:rsidRDefault="005A63E7" w:rsidP="0075468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754686" w:rsidRPr="00754686" w14:paraId="41F46A9A" w14:textId="77777777" w:rsidTr="00881EF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F1044" w14:textId="5637EB39" w:rsidR="00754686" w:rsidRPr="00881EFD" w:rsidRDefault="00881EFD" w:rsidP="00754686">
            <w:pPr>
              <w:rPr>
                <w:sz w:val="21"/>
                <w:szCs w:val="21"/>
              </w:rPr>
            </w:pPr>
            <w:r w:rsidRPr="00881EFD">
              <w:rPr>
                <w:rFonts w:hint="eastAsia"/>
                <w:sz w:val="21"/>
                <w:szCs w:val="21"/>
              </w:rPr>
              <w:t>B</w:t>
            </w:r>
            <w:r w:rsidRPr="00881EFD">
              <w:rPr>
                <w:sz w:val="21"/>
                <w:szCs w:val="21"/>
              </w:rPr>
              <w:t>IN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FE1BC" w14:textId="174C4ECC" w:rsidR="00754686" w:rsidRPr="00881EFD" w:rsidRDefault="00881EFD" w:rsidP="0075468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3CBC0" w14:textId="68B7CE64" w:rsidR="00754686" w:rsidRPr="00881EFD" w:rsidRDefault="00881EFD" w:rsidP="00754686">
            <w:pPr>
              <w:rPr>
                <w:sz w:val="21"/>
                <w:szCs w:val="21"/>
              </w:rPr>
            </w:pPr>
            <w:r w:rsidRPr="00881EFD">
              <w:rPr>
                <w:sz w:val="21"/>
                <w:szCs w:val="21"/>
              </w:rPr>
              <w:t>ab1825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C7884" w14:textId="30FDCB43" w:rsidR="00754686" w:rsidRPr="00881EFD" w:rsidRDefault="00754686" w:rsidP="0075468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82BC7" w14:textId="69D1D9EA" w:rsidR="00754686" w:rsidRPr="00881EFD" w:rsidRDefault="00754686" w:rsidP="00754686">
            <w:pPr>
              <w:rPr>
                <w:sz w:val="21"/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881EFD" w:rsidRPr="00754686" w14:paraId="18C0D249" w14:textId="77777777" w:rsidTr="00016EBE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135B0" w14:textId="066A0733" w:rsidR="00881EFD" w:rsidRDefault="00016EBE" w:rsidP="00754686">
            <w:pPr>
              <w:rPr>
                <w:szCs w:val="21"/>
              </w:rPr>
            </w:pPr>
            <w:r>
              <w:rPr>
                <w:szCs w:val="21"/>
              </w:rPr>
              <w:t>FLAG-</w:t>
            </w:r>
            <w:r w:rsidRPr="00016EBE">
              <w:rPr>
                <w:szCs w:val="21"/>
              </w:rPr>
              <w:t>Ta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545CD" w14:textId="685F304E" w:rsidR="00881EFD" w:rsidRPr="00754686" w:rsidRDefault="00016EBE" w:rsidP="007546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oteintec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3B167" w14:textId="50A817BC" w:rsidR="00881EFD" w:rsidRPr="00754686" w:rsidRDefault="00016EBE" w:rsidP="00754686">
            <w:pPr>
              <w:rPr>
                <w:szCs w:val="21"/>
              </w:rPr>
            </w:pPr>
            <w:r w:rsidRPr="00016EBE">
              <w:rPr>
                <w:szCs w:val="21"/>
              </w:rPr>
              <w:t>20543-1-A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96D6B" w14:textId="2AAAC935" w:rsidR="00881EFD" w:rsidRPr="00754686" w:rsidRDefault="00016EBE" w:rsidP="00754686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79A23" w14:textId="2EC02441" w:rsidR="00881EFD" w:rsidRPr="00754686" w:rsidRDefault="00016EBE" w:rsidP="00754686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</w:t>
            </w:r>
            <w:r>
              <w:rPr>
                <w:sz w:val="21"/>
                <w:szCs w:val="21"/>
              </w:rPr>
              <w:t>2</w:t>
            </w:r>
            <w:r w:rsidRPr="00754686">
              <w:rPr>
                <w:sz w:val="21"/>
                <w:szCs w:val="21"/>
              </w:rPr>
              <w:t>000</w:t>
            </w:r>
          </w:p>
        </w:tc>
      </w:tr>
      <w:tr w:rsidR="00016EBE" w:rsidRPr="00754686" w14:paraId="245FD775" w14:textId="77777777" w:rsidTr="00016EBE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01662" w14:textId="3AF925A3" w:rsidR="00016EBE" w:rsidRDefault="00016EBE" w:rsidP="007546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U</w:t>
            </w:r>
            <w:r>
              <w:rPr>
                <w:szCs w:val="21"/>
              </w:rPr>
              <w:t>BE2O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7A183" w14:textId="71136A89" w:rsidR="00016EBE" w:rsidRDefault="00016EBE" w:rsidP="007546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bcol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C1ECB" w14:textId="7FFE3A4D" w:rsidR="00016EBE" w:rsidRPr="00016EBE" w:rsidRDefault="00016EBE" w:rsidP="00754686">
            <w:pPr>
              <w:rPr>
                <w:szCs w:val="21"/>
              </w:rPr>
            </w:pPr>
            <w:r w:rsidRPr="00016EBE">
              <w:rPr>
                <w:szCs w:val="21"/>
              </w:rPr>
              <w:t>A100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D6237E" w14:textId="1A7A6C47" w:rsidR="00016EBE" w:rsidRPr="00754686" w:rsidRDefault="00016EBE" w:rsidP="007546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C7923" w14:textId="0AF8D258" w:rsidR="00016EBE" w:rsidRPr="00754686" w:rsidRDefault="00016EBE" w:rsidP="00754686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334EC9" w:rsidRPr="00754686" w14:paraId="6A960DD9" w14:textId="77777777" w:rsidTr="00334EC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6717B" w14:textId="0F97A98E" w:rsidR="00334EC9" w:rsidRDefault="00334EC9" w:rsidP="00334EC9">
            <w:pPr>
              <w:rPr>
                <w:szCs w:val="21"/>
              </w:rPr>
            </w:pPr>
            <w:r w:rsidRPr="00016EBE">
              <w:rPr>
                <w:szCs w:val="21"/>
              </w:rPr>
              <w:t>MYC-Ta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C3C80" w14:textId="4B5DC21C" w:rsidR="00334EC9" w:rsidRDefault="00334EC9" w:rsidP="00334E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oteintec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9B28C" w14:textId="6B295F20" w:rsidR="00334EC9" w:rsidRPr="00016EBE" w:rsidRDefault="00334EC9" w:rsidP="00334EC9">
            <w:pPr>
              <w:rPr>
                <w:szCs w:val="21"/>
              </w:rPr>
            </w:pPr>
            <w:r w:rsidRPr="00334EC9">
              <w:rPr>
                <w:szCs w:val="21"/>
              </w:rPr>
              <w:t>16286-1-A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3799B" w14:textId="31BD7C9C" w:rsidR="00334EC9" w:rsidRDefault="00334EC9" w:rsidP="00334E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CF37F" w14:textId="23F0F1F0" w:rsidR="00334EC9" w:rsidRPr="00754686" w:rsidRDefault="00334EC9" w:rsidP="00334EC9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</w:t>
            </w:r>
            <w:r>
              <w:rPr>
                <w:sz w:val="21"/>
                <w:szCs w:val="21"/>
              </w:rPr>
              <w:t>2</w:t>
            </w:r>
            <w:r w:rsidRPr="00754686">
              <w:rPr>
                <w:sz w:val="21"/>
                <w:szCs w:val="21"/>
              </w:rPr>
              <w:t>000</w:t>
            </w:r>
          </w:p>
        </w:tc>
      </w:tr>
      <w:tr w:rsidR="00334EC9" w:rsidRPr="00754686" w14:paraId="4AF976AA" w14:textId="77777777" w:rsidTr="001F1DC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4D0AF" w14:textId="163A0EED" w:rsidR="00334EC9" w:rsidRPr="00016EBE" w:rsidRDefault="00334EC9" w:rsidP="00334EC9">
            <w:pPr>
              <w:rPr>
                <w:szCs w:val="21"/>
              </w:rPr>
            </w:pPr>
            <w:r w:rsidRPr="00334EC9">
              <w:rPr>
                <w:szCs w:val="21"/>
              </w:rPr>
              <w:t>Ubiquit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6A450" w14:textId="3C50689A" w:rsidR="00334EC9" w:rsidRDefault="002D748B" w:rsidP="00334EC9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A69A1" w14:textId="42B74C85" w:rsidR="00334EC9" w:rsidRPr="00334EC9" w:rsidRDefault="002D748B" w:rsidP="00334EC9">
            <w:pPr>
              <w:rPr>
                <w:szCs w:val="21"/>
              </w:rPr>
            </w:pPr>
            <w:r w:rsidRPr="002D748B">
              <w:rPr>
                <w:szCs w:val="21"/>
              </w:rPr>
              <w:t>39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313C9" w14:textId="6D10E8A7" w:rsidR="00334EC9" w:rsidRDefault="00EA1C32" w:rsidP="00334E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AFF1A" w14:textId="3FED34B5" w:rsidR="00334EC9" w:rsidRPr="00754686" w:rsidRDefault="00EA1C32" w:rsidP="00334EC9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</w:t>
            </w:r>
            <w:r>
              <w:rPr>
                <w:sz w:val="21"/>
                <w:szCs w:val="21"/>
              </w:rPr>
              <w:t>2</w:t>
            </w:r>
            <w:r w:rsidRPr="00754686">
              <w:rPr>
                <w:sz w:val="21"/>
                <w:szCs w:val="21"/>
              </w:rPr>
              <w:t>000</w:t>
            </w:r>
          </w:p>
        </w:tc>
      </w:tr>
      <w:tr w:rsidR="001F1DC8" w:rsidRPr="00754686" w14:paraId="002C248B" w14:textId="77777777" w:rsidTr="001F1DC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5019A" w14:textId="6622AA04" w:rsidR="001F1DC8" w:rsidRPr="00334EC9" w:rsidRDefault="001F1DC8" w:rsidP="00334E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K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B4FE0" w14:textId="0D19AC2C" w:rsidR="001F1DC8" w:rsidRDefault="001F1DC8" w:rsidP="00334E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bcol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449E5" w14:textId="0FD672CC" w:rsidR="001F1DC8" w:rsidRPr="00334EC9" w:rsidRDefault="001F1DC8" w:rsidP="00334EC9">
            <w:pPr>
              <w:rPr>
                <w:szCs w:val="21"/>
              </w:rPr>
            </w:pPr>
            <w:r w:rsidRPr="001F1DC8">
              <w:rPr>
                <w:szCs w:val="21"/>
              </w:rPr>
              <w:t>A09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3CA67" w14:textId="05BA63A2" w:rsidR="001F1DC8" w:rsidRDefault="001F1DC8" w:rsidP="00334E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8C721" w14:textId="77224853" w:rsidR="001F1DC8" w:rsidRPr="00754686" w:rsidRDefault="001F1DC8" w:rsidP="00334EC9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1F1DC8" w:rsidRPr="00754686" w14:paraId="38F9F19F" w14:textId="77777777" w:rsidTr="001F1DC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18E43" w14:textId="367285F2" w:rsidR="001F1DC8" w:rsidRDefault="001F1DC8" w:rsidP="001F1D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LUT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B7455" w14:textId="57DE60A8" w:rsidR="001F1DC8" w:rsidRDefault="001F1DC8" w:rsidP="001F1D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bcol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AD279" w14:textId="61FDC5E8" w:rsidR="001F1DC8" w:rsidRPr="001F1DC8" w:rsidRDefault="001F1DC8" w:rsidP="001F1DC8">
            <w:pPr>
              <w:rPr>
                <w:szCs w:val="21"/>
              </w:rPr>
            </w:pPr>
            <w:r w:rsidRPr="001F1DC8">
              <w:rPr>
                <w:szCs w:val="21"/>
              </w:rPr>
              <w:t>A117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92D84" w14:textId="6B32DE74" w:rsidR="001F1DC8" w:rsidRDefault="001F1DC8" w:rsidP="001F1DC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41EAF" w14:textId="198CEB93" w:rsidR="001F1DC8" w:rsidRPr="00754686" w:rsidRDefault="001F1DC8" w:rsidP="001F1DC8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EA1C32" w:rsidRPr="00754686" w14:paraId="652FB4F9" w14:textId="77777777" w:rsidTr="00A65775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26FB00" w14:textId="52BA9EDD" w:rsidR="00EA1C32" w:rsidRDefault="00EA1C32" w:rsidP="00EA1C3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DK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7F61B" w14:textId="57B6AA8A" w:rsidR="00EA1C32" w:rsidRDefault="00EA1C32" w:rsidP="00EA1C3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oteintec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9521D" w14:textId="616EFB3D" w:rsidR="00EA1C32" w:rsidRPr="001F1DC8" w:rsidRDefault="00EA1C32" w:rsidP="00EA1C32">
            <w:pPr>
              <w:rPr>
                <w:szCs w:val="21"/>
              </w:rPr>
            </w:pPr>
            <w:r w:rsidRPr="00EA1C32">
              <w:rPr>
                <w:szCs w:val="21"/>
              </w:rPr>
              <w:t>18262-1-A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3FD004" w14:textId="4C32C38F" w:rsidR="00EA1C32" w:rsidRDefault="00EA1C32" w:rsidP="00EA1C3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C0D1C" w14:textId="2F389227" w:rsidR="00EA1C32" w:rsidRPr="00754686" w:rsidRDefault="00EA1C32" w:rsidP="00EA1C32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A65775" w:rsidRPr="00754686" w14:paraId="7C61BEC1" w14:textId="77777777" w:rsidTr="00A65775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05B68" w14:textId="422C1E8A" w:rsidR="00A65775" w:rsidRDefault="00A65775" w:rsidP="00EA1C3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KM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F8358" w14:textId="5B951FB6" w:rsidR="00A65775" w:rsidRDefault="00A65775" w:rsidP="00EA1C3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oteintec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E834A" w14:textId="46357249" w:rsidR="00A65775" w:rsidRPr="00EA1C32" w:rsidRDefault="00A65775" w:rsidP="00EA1C32">
            <w:pPr>
              <w:rPr>
                <w:szCs w:val="21"/>
              </w:rPr>
            </w:pPr>
            <w:r w:rsidRPr="00A65775">
              <w:rPr>
                <w:szCs w:val="21"/>
              </w:rPr>
              <w:t>25659-1-A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F69D2" w14:textId="1F45AECD" w:rsidR="00A65775" w:rsidRDefault="00A65775" w:rsidP="00EA1C3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BA97C" w14:textId="6908124C" w:rsidR="00A65775" w:rsidRPr="00754686" w:rsidRDefault="00A65775" w:rsidP="00EA1C32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A65775" w:rsidRPr="00754686" w14:paraId="69ACC290" w14:textId="77777777" w:rsidTr="00940F9C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2A197" w14:textId="193B9DB1" w:rsidR="00A65775" w:rsidRDefault="00A65775" w:rsidP="00EA1C3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DH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DE5F0" w14:textId="563B4215" w:rsidR="00A65775" w:rsidRDefault="00BD0CCB" w:rsidP="00EA1C3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bcol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6AF7FD" w14:textId="62EBCA2E" w:rsidR="00A65775" w:rsidRPr="00A65775" w:rsidRDefault="00BD0CCB" w:rsidP="00EA1C32">
            <w:pPr>
              <w:rPr>
                <w:szCs w:val="21"/>
              </w:rPr>
            </w:pPr>
            <w:r w:rsidRPr="00BD0CCB">
              <w:rPr>
                <w:szCs w:val="21"/>
              </w:rPr>
              <w:t>A08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8698B" w14:textId="638CFAC7" w:rsidR="00A65775" w:rsidRDefault="00BD0CCB" w:rsidP="00EA1C3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5E205" w14:textId="09FEA447" w:rsidR="00A65775" w:rsidRPr="00754686" w:rsidRDefault="00BD0CCB" w:rsidP="00EA1C32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3D583F" w:rsidRPr="00754686" w14:paraId="64DAAE23" w14:textId="77777777" w:rsidTr="00940F9C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65BED" w14:textId="4D892A79" w:rsidR="003D583F" w:rsidRDefault="003D583F" w:rsidP="003D583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CND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163F1" w14:textId="4E1B8C34" w:rsidR="003D583F" w:rsidRDefault="003D583F" w:rsidP="003D583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bcol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41460" w14:textId="6BFF867C" w:rsidR="003D583F" w:rsidRPr="00BD0CCB" w:rsidRDefault="003D583F" w:rsidP="003D583F">
            <w:pPr>
              <w:rPr>
                <w:szCs w:val="21"/>
              </w:rPr>
            </w:pPr>
            <w:r w:rsidRPr="003D583F">
              <w:rPr>
                <w:szCs w:val="21"/>
              </w:rPr>
              <w:t>A190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EA294" w14:textId="54008FA8" w:rsidR="003D583F" w:rsidRDefault="003D583F" w:rsidP="003D583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003B2" w14:textId="17B457C5" w:rsidR="003D583F" w:rsidRPr="00754686" w:rsidRDefault="003D583F" w:rsidP="003D583F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  <w:tr w:rsidR="007F36C9" w:rsidRPr="00754686" w14:paraId="446F99D5" w14:textId="77777777" w:rsidTr="00306F16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CDC7A3" w14:textId="10531A4E" w:rsidR="007F36C9" w:rsidRDefault="007F36C9" w:rsidP="007F36C9">
            <w:pPr>
              <w:rPr>
                <w:szCs w:val="21"/>
              </w:rPr>
            </w:pPr>
            <w:r>
              <w:rPr>
                <w:szCs w:val="21"/>
              </w:rPr>
              <w:t>P2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706B9E" w14:textId="3A12E5F2" w:rsidR="007F36C9" w:rsidRDefault="007F36C9" w:rsidP="007F36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bcolnal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DD5719" w14:textId="4B14B1AD" w:rsidR="007F36C9" w:rsidRPr="00BD0CCB" w:rsidRDefault="007F36C9" w:rsidP="007F36C9">
            <w:pPr>
              <w:rPr>
                <w:szCs w:val="21"/>
              </w:rPr>
            </w:pPr>
            <w:r w:rsidRPr="007F36C9">
              <w:rPr>
                <w:szCs w:val="21"/>
              </w:rPr>
              <w:t>A2106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635DF4" w14:textId="04A7F009" w:rsidR="007F36C9" w:rsidRDefault="007F36C9" w:rsidP="007F36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bbi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184DDB" w14:textId="39B03315" w:rsidR="007F36C9" w:rsidRPr="00754686" w:rsidRDefault="007F36C9" w:rsidP="007F36C9">
            <w:pPr>
              <w:rPr>
                <w:szCs w:val="21"/>
              </w:rPr>
            </w:pPr>
            <w:r w:rsidRPr="00754686">
              <w:rPr>
                <w:sz w:val="21"/>
                <w:szCs w:val="21"/>
              </w:rPr>
              <w:t>1:1000</w:t>
            </w:r>
          </w:p>
        </w:tc>
      </w:tr>
    </w:tbl>
    <w:p w14:paraId="0AE5216D" w14:textId="77777777" w:rsidR="002B7E4B" w:rsidRPr="00754686" w:rsidRDefault="002B7E4B" w:rsidP="002B7E4B">
      <w:pPr>
        <w:rPr>
          <w:rFonts w:ascii="Times New Roman" w:hAnsi="Times New Roman" w:cs="Times New Roman"/>
          <w:szCs w:val="21"/>
        </w:rPr>
      </w:pPr>
    </w:p>
    <w:p w14:paraId="74D5DE4D" w14:textId="77777777" w:rsidR="00F42129" w:rsidRPr="00754686" w:rsidRDefault="00F42129">
      <w:pPr>
        <w:rPr>
          <w:rFonts w:ascii="Times New Roman" w:hAnsi="Times New Roman" w:cs="Times New Roman"/>
        </w:rPr>
      </w:pPr>
    </w:p>
    <w:sectPr w:rsidR="00F42129" w:rsidRPr="00754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FD772A" w14:textId="77777777" w:rsidR="008065DF" w:rsidRDefault="008065DF" w:rsidP="002B7E4B">
      <w:r>
        <w:separator/>
      </w:r>
    </w:p>
  </w:endnote>
  <w:endnote w:type="continuationSeparator" w:id="0">
    <w:p w14:paraId="5E88DA74" w14:textId="77777777" w:rsidR="008065DF" w:rsidRDefault="008065DF" w:rsidP="002B7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CB1C38" w14:textId="77777777" w:rsidR="008065DF" w:rsidRDefault="008065DF" w:rsidP="002B7E4B">
      <w:r>
        <w:separator/>
      </w:r>
    </w:p>
  </w:footnote>
  <w:footnote w:type="continuationSeparator" w:id="0">
    <w:p w14:paraId="14F329ED" w14:textId="77777777" w:rsidR="008065DF" w:rsidRDefault="008065DF" w:rsidP="002B7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939"/>
    <w:rsid w:val="00016EBE"/>
    <w:rsid w:val="001F1DC8"/>
    <w:rsid w:val="002B7E4B"/>
    <w:rsid w:val="002D748B"/>
    <w:rsid w:val="00334EC9"/>
    <w:rsid w:val="003D583F"/>
    <w:rsid w:val="003E7972"/>
    <w:rsid w:val="005A63E7"/>
    <w:rsid w:val="00754686"/>
    <w:rsid w:val="007F36C9"/>
    <w:rsid w:val="008065DF"/>
    <w:rsid w:val="00881EFD"/>
    <w:rsid w:val="00923C54"/>
    <w:rsid w:val="00940F9C"/>
    <w:rsid w:val="00A65775"/>
    <w:rsid w:val="00A942E7"/>
    <w:rsid w:val="00BD0CCB"/>
    <w:rsid w:val="00BD5939"/>
    <w:rsid w:val="00C755FE"/>
    <w:rsid w:val="00E24EB0"/>
    <w:rsid w:val="00E25719"/>
    <w:rsid w:val="00E27366"/>
    <w:rsid w:val="00EA1C32"/>
    <w:rsid w:val="00F42129"/>
    <w:rsid w:val="00F8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EB1A7"/>
  <w15:chartTrackingRefBased/>
  <w15:docId w15:val="{E43992A2-A68A-4B3F-9685-38D5B61EE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E4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546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2B7E4B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68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7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7E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7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7E4B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E4B"/>
    <w:rPr>
      <w:rFonts w:ascii="SimSun" w:eastAsia="SimSun" w:hAnsi="SimSun" w:cs="SimSun"/>
      <w:b/>
      <w:bCs/>
      <w:kern w:val="0"/>
      <w:sz w:val="24"/>
      <w:szCs w:val="24"/>
    </w:rPr>
  </w:style>
  <w:style w:type="table" w:styleId="TableGrid">
    <w:name w:val="Table Grid"/>
    <w:basedOn w:val="TableNormal"/>
    <w:uiPriority w:val="39"/>
    <w:rsid w:val="002B7E4B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54686"/>
    <w:rPr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75468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3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Abirami R.</cp:lastModifiedBy>
  <cp:revision>9</cp:revision>
  <dcterms:created xsi:type="dcterms:W3CDTF">2022-01-13T07:03:00Z</dcterms:created>
  <dcterms:modified xsi:type="dcterms:W3CDTF">2022-09-01T13:35:00Z</dcterms:modified>
</cp:coreProperties>
</file>